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</w:t>
      </w:r>
      <w:r>
        <w:rPr>
          <w:b/>
        </w:rPr>
        <w:t>S1.</w:t>
      </w:r>
      <w:r>
        <w:rPr/>
        <w:t xml:space="preserve"> List of miRNA in TLDA chips.</w:t>
      </w:r>
    </w:p>
    <w:tbl>
      <w:tblPr>
        <w:tblW w:w="11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685"/>
        <w:gridCol w:w="1080"/>
        <w:gridCol w:w="1080"/>
        <w:gridCol w:w="803"/>
        <w:gridCol w:w="2685"/>
        <w:gridCol w:w="821"/>
        <w:gridCol w:w="906"/>
      </w:tblGrid>
      <w:tr>
        <w:trPr>
          <w:trHeight w:val="90" w:hRule="atLeast"/>
        </w:trPr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kern w:val="0"/>
                <w:sz w:val="22"/>
              </w:rPr>
              <w:t xml:space="preserve">TLDA 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RN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  <w:vertAlign w:val="subscript"/>
              </w:rPr>
              <w:t>T cas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  <w:vertAlign w:val="subscript"/>
              </w:rPr>
              <w:t>T control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TLDA 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RNA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  <w:vertAlign w:val="subscript"/>
              </w:rPr>
              <w:t>T case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  <w:vertAlign w:val="subscript"/>
              </w:rPr>
              <w:t>T control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a-00037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1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97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5-002278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2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b-002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5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6a-0004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3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c-000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6b-0010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0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d-002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6b-3p-0023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e-002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7-0004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.3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f-000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8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7b-0022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g-002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8a-0004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5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8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0-000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2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8b-0004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2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-002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9-0022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8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1-002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0-0004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3-000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2-0004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6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5-002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4-0004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78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20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6a-002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2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5-0026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5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6b-000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a-0003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0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7-000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b-0003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8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a-0003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6-0003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6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3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b-002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7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7-0023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5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83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-002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3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1a-0004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a-3p-002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8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1c-0004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57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a-5p-002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2-0023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b-000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3-0022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7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-002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1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4-0004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0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-000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5-0022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8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-5p-002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7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6-0022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03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a-002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8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8-3p-002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-000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a-0024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3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a-000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0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b-0022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65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b-000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0-0004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2-000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1-0022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5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692</w:t>
            </w:r>
          </w:p>
        </w:tc>
      </w:tr>
      <w:tr>
        <w:trPr>
          <w:trHeight w:val="9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3a-002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2-0004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8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8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3b-002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3a-3p-0022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8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7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5a-000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3a-5p-0022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3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5b-002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3b-0023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1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0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6-000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7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4-0004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3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8-002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5-0004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9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8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9-3p-002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6b-0022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4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9-5p-002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7-0004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0-3p-002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8-0022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4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1-000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3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9a-0004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4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2-3p-000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7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9a-3p-0023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5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2-5p-002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9b-0005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88</w:t>
            </w:r>
          </w:p>
        </w:tc>
      </w:tr>
      <w:tr>
        <w:trPr>
          <w:trHeight w:val="9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3-002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8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a-0003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b-000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6-3p-0021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a-000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8-0021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b-002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9-3p-0010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c-002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1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9-5p-0006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2-002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a-0021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7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22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3-000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b-0004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4-000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c-0005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1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62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5-000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1-0005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8-000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1b-0023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.9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8b-002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a-0005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a-000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1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b-0005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b-001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c-0005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0-000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3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b-0006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39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-000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6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c-0004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1-000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1-0022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2-000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0-0022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7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6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4-002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-0021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1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5-000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3-3p-0022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7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6a-002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4-3p-0021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1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6b-002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4-5p-0005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7-002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5-0005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8-000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7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6-0005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9-000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8-0005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9-1-3p-002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9-0011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9-2-3p-002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0-0005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8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0-000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0-5p-0022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-000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3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1-0005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4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9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0b-002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1-5p-0022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5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8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0c-002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5-0005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8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1-000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7-5p-0021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1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49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2-002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2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8-3p-0022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3-002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9-3p-0021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2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4-002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9-5p-0022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3a-000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b-0020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3b-000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0-0022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4-000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8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2-3p-0022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8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5-000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2-5p-0021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6a-000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5-0021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4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6b-000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5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6-0005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4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7a-000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a-0004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7b-000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c-0004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5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8-000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1-0005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6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8-3p-002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2-0012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1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8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6-000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2-3p-0021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3-001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5-3p-0012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5-001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5-5p-0010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7-000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6-0012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5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9-3p-000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6-3p-0020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4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2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9-5p-001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1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7a-0012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17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0-002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7b-0012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3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1-3p-002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8-0023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2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2-0005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9-0023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5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3-000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0-0010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3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4-000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1-3p-0023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5-000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3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2-0010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6a-000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5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3-0023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6b-001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4-0023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64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6c-002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3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9-3p-0024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7-000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0-0024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4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0-3p-000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1-0010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1-000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1-3p-0024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2-000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6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2-0011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2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3-000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2-3p-0020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4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4-000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3-0010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7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09-5p-002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4-0020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10-001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5-0020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3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1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11-001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6-0010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12-001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7-0010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2a-002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8-0010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1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81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3-5p-002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8-5p-0020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4-000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9-3-5p-0021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5-5p-001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9-5p-0022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6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9-001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0-0022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31-001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1-0011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7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33-001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2-3p-0018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6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0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48-001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2-5p-0011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49-001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3-5p-0020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49b-001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5-3p-0023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36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0a-002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5-5p-0011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0b-3p-002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6a-5p-0024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6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0b-5p-002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6b-0011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59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2-002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7a-0024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7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01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3-002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7b-0011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3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48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4-002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7c-0011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.4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51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5-001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2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a-3p-0023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5-3p-002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a-5p-0023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0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3-5p-002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b-0011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4-0018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9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c-0024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d-001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6-3p-0023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d-5p-002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6-5p-0023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e-002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7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9-0023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2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f-002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3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2-3p-0023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a-002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8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2-5p-0019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c-001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9-0024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d-002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3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0-5p-0019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2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72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e-002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7-0015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4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a#-001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8-0019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a-001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5-5p-0023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b-001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1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6-0024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d-5p-002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8-0015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e-001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4-0024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f-001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5-0024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4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g-001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1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7-0015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6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1-001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6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7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8-5p-0024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8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2-0024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4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9-0024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7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3-002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8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6-0020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4-5p-001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2-0015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5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8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5-001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4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1-0016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5-3p-002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9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2-0023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54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94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6b-002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3-0022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0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32-001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8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4-0016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32-3p-002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4-3p-0022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7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39-001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5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5-0016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9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1-002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0-0015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3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2-3p-001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71-3p-0023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2-5p-002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72-0023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7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0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4-002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74-0020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5-002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08-0023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4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a-001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44-0023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87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a-5p-002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58-0019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2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b-001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1-0023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b-5p-002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2-0022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c-001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3-0023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c-5p-002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4-0022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d-001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5-3p-0022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d-5p-002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6-3p-0022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1b-001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7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6-5p-0022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6-3p-002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5-3p-0023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6-5p-002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5-5p-0022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6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7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1-001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6-3p-0021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3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0-002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4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6-5p-0021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0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4-3p-002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7-0023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8-002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-0005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9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9-002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a-0004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7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5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90-002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5-0004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99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91a-002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8-0005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91b-002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9a-0004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8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92a-002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9b-0004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8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mmU6-001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3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a#-002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38-0029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b#-002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#-0021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c#-002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3-0028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70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e#-002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4-0027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3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f-1#-002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5-0028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f-2#-002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7-0028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9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g#-002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8-0028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let-7i#-002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49-0028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0#-002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0-0028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1#-002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1-0028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5#-002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2-0028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6a#-002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3-0028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6b#-002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4-0028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a#-002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5A-0028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0b#-002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5B-0028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9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9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78-002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6-0028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6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8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79-002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7-0029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80-002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9-0027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82-0028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b-1#-0023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3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83-002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5b-2#-0021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84-002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2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#-0004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3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54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197-002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7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0-0028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1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51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0-0028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2-0028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7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1-002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2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3-0027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3-002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4-0027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4-002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5-0027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5-002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7-0028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7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6-002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69-0027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24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08-002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0-0028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1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#-002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1-0027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8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4-3P-002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2-0028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5-3P-002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5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4A-0028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6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7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6#-002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4B-0028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.0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86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7-002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5-0028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6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28#-002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6-0028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6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33-002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5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78-0028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36-002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2-0028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8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3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3-002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3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7#-0024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4-002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1a-2#-0023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84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4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5-002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1c#-0023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6-002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2#-0004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8-002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25-0029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33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89-002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2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26-0028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#-002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3#-0022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4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1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0-002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0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5#-0021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1-002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6#-0021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2-002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a#-0024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1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3-002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8b#-0023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4-002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0b-0022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4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1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6-002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1#-0026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3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7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298-002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2#-0022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06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0-0029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3b#-0023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1-002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4#-0023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2-002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5#-0021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3-0027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6a#-0023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4-002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a#-0024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5-002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9b-1#-0024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0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5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a#-002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a#-0010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0b#-002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b#-0022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2#-002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0c#-0022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8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24-0028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2#-0023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5b#-002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6-0005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6#-002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3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a#-0024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0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3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38-2#-002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0b#-0023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7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1#-002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#-0024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9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70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3#-002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3-0005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0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4#-002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4#-0022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4-002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7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8-1#-0020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5#-002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18-2#-0022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6a#-002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#-0023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7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8a#-002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1#-0020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2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8b#-002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2#-0020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3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79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49#-002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23#-0020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8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1-3p-002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3a#-0024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8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1-5P-002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3b#-0021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4#-000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5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4-1#-0024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5#-002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4-2#-0024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a#-002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1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5#-0024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5b#-002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6a-1#-0024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1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6-1#-002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1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6a-2#-0021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16-2#-002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6b#-0024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1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7a#-002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31#-0023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7b#-002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32#-0010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02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a#-002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32-0010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5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b-1#-002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3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2#-0023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29b-2#-002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2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54#-0019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4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a#-002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3-3p-0023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35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2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b#-002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88-001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2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c#-000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7#-0023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d#-002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97-0010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2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2d-000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0-0010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a-3p-000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3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05#-0020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a-5p-000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.3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3B-0027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b#-002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3C-0027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c-1#-002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6-3p-0011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2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c-2#-002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7#-0011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5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d#-002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c#-0011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d-000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9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e#-0023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0e-3p-000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1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8f#-0023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1#-002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8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b-3p-0023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56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#-002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19e#-0011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8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6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20B-002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c-3p-0024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2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5#-002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D-3P-0027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74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7-3p-002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0h-0011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2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8-5P-002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24-0011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68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a#-002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1#-0022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1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3a-002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3-0023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6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5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0#-002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5#-0022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a#-002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E-0028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b-000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4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G-0028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4b-002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H-0028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1-3p-002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I-0029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75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3#-001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J-0027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67#-002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K-0028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4a#-002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7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L-0029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4b#-002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M-0027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6a#-002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9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N-0028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7#-002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8P-0027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8-000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5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49-0015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78-002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0-0015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54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380-5p-000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0-0024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4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7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09-3p-002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.2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1a-0015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11#-002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1b#-0023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9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4#-002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9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2-0015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425#-002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3-0015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4-001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4-0015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0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5-001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6-0015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5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7-001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7-0015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8-001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0-0026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27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59-001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1-0015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2-001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2-0015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3-001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3-0015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.3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4-001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4-0015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0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6-001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5#-0024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2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49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7-001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.5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6-0015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69-001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8-3p-0024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5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57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1-001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29-0015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43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2-001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0-0015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34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3-001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1-0015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5-001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3-0015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7-002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4-0015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78-001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5-0015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0-001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7-0015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1-001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8-0015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1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69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3-001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39-0015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5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8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4-001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0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0-0015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90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5-001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1-0015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6-001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3-0015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81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7-001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4-0015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8-001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5-0015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7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2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89-001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.9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6-0015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0-3P-002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7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1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7-0016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1-001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3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8-0016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2-001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49-0016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5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18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3-001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0-0016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7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3-002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6-0015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2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5-001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7-0015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6-001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9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8-0015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599-001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59-0015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5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0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0-001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1-0016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9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05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1-001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2-0016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3-001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.7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3B-0028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4-001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4-0028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38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5-001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8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5-0026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6-001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68-0019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7-001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75-002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8-001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08#-0023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09-001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-2#-0023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613-001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.5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20-0028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6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23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44#-002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1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a-2#-0021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5-002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9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b#-0023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6-0019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#-0021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6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7-3p-001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3-0021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7-5p-001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4-0021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6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9-3p-00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5-0021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69-5p-001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4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6-0021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770-5p-002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7-0021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.0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02-00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8-0021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75-5p-002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0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39-0021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.8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74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88#-002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41-0021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892b-002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7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42-0021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5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14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#-002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4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43-0021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8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27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0-002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44-0021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.27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68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1-002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6#-0021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2-002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9a#-0021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8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3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4-002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9b#-0021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9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.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a-miR-92a-1#-00213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.40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1.798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mmU6-001973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.112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.2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Style15">
    <w:name w:val="页脚字符"/>
    <w:qFormat/>
    <w:rPr>
      <w:rFonts w:ascii="Calibri" w:hAnsi="Calibri" w:eastAsia="宋体" w:cs="Times New Roman"/>
      <w:sz w:val="18"/>
      <w:szCs w:val="18"/>
    </w:rPr>
  </w:style>
  <w:style w:type="character" w:styleId="Char11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眉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0:15:00Z</dcterms:created>
  <dc:creator>Wei Wu</dc:creator>
  <dc:description/>
  <cp:keywords/>
  <dc:language>en-US</dc:language>
  <cp:lastModifiedBy>admin admin</cp:lastModifiedBy>
  <dcterms:modified xsi:type="dcterms:W3CDTF">2020-12-14T15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